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CF76EA">
      <w:pPr>
        <w:ind w:firstLine="480" w:firstLineChars="200"/>
        <w:rPr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pplement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y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Table 4 Association between clinical risk factors and mortalit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2100"/>
        <w:gridCol w:w="1008"/>
        <w:gridCol w:w="2136"/>
        <w:gridCol w:w="931"/>
      </w:tblGrid>
      <w:tr w14:paraId="773B7E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bottom w:val="single" w:color="auto" w:sz="4" w:space="0"/>
            </w:tcBorders>
            <w:vAlign w:val="top"/>
          </w:tcPr>
          <w:p w14:paraId="370BE77D"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Variables</w:t>
            </w:r>
          </w:p>
        </w:tc>
        <w:tc>
          <w:tcPr>
            <w:tcW w:w="2100" w:type="dxa"/>
            <w:tcBorders>
              <w:bottom w:val="single" w:color="auto" w:sz="4" w:space="0"/>
            </w:tcBorders>
            <w:vAlign w:val="top"/>
          </w:tcPr>
          <w:p w14:paraId="6AAE1A9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  <w:p w14:paraId="3A561AD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HR (95% CI,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6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days)</w:t>
            </w:r>
          </w:p>
        </w:tc>
        <w:tc>
          <w:tcPr>
            <w:tcW w:w="1008" w:type="dxa"/>
            <w:tcBorders>
              <w:bottom w:val="single" w:color="auto" w:sz="4" w:space="0"/>
            </w:tcBorders>
            <w:vAlign w:val="top"/>
          </w:tcPr>
          <w:p w14:paraId="1872485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136" w:type="dxa"/>
            <w:tcBorders>
              <w:bottom w:val="single" w:color="auto" w:sz="4" w:space="0"/>
            </w:tcBorders>
            <w:vAlign w:val="top"/>
          </w:tcPr>
          <w:p w14:paraId="24A5DB9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  <w:p w14:paraId="3FC113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HR (95% CI,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80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days)</w:t>
            </w:r>
          </w:p>
        </w:tc>
        <w:tc>
          <w:tcPr>
            <w:tcW w:w="931" w:type="dxa"/>
            <w:tcBorders>
              <w:bottom w:val="single" w:color="auto" w:sz="4" w:space="0"/>
            </w:tcBorders>
            <w:vAlign w:val="top"/>
          </w:tcPr>
          <w:p w14:paraId="4832DF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14:paraId="679BD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6B1317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2100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31E1A8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6 (1.025-1.047)</w:t>
            </w:r>
          </w:p>
        </w:tc>
        <w:tc>
          <w:tcPr>
            <w:tcW w:w="1008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10CF5F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36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0B03DD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4 (1.023-1.044)</w:t>
            </w:r>
          </w:p>
        </w:tc>
        <w:tc>
          <w:tcPr>
            <w:tcW w:w="931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55A35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7D5FE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183F41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6E3D4E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9 (0.841-1.489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72620C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9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1569F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755-1.324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3EE654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820</w:t>
            </w:r>
          </w:p>
        </w:tc>
      </w:tr>
      <w:tr w14:paraId="4518D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099F61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5D1F05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 (0.986-0.997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4334A9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74FEB5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 (0.985-0.997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38261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3BD4A2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664FB9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1EEF5F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9 (0.527-1.931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0BFF7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9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4B6FB3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0 (0.668-2.415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29072C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7</w:t>
            </w:r>
          </w:p>
        </w:tc>
      </w:tr>
      <w:tr w14:paraId="128BE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275364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4BF603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7 (0.806-1.021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5FC8F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0FBE1E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4 (0.849-1.072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05E5E9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9</w:t>
            </w:r>
          </w:p>
        </w:tc>
      </w:tr>
      <w:tr w14:paraId="1C7A5E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1FD80B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2D83CF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4 (0.597-0.854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537BED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0B8692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9 (0.585-0.835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7A93C4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CEAB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7B0EF3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458FE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 (0.989-1.004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1D708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1623C5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 (0.990-1.001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2D896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</w:t>
            </w:r>
          </w:p>
        </w:tc>
      </w:tr>
      <w:tr w14:paraId="7EA8E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7F1CFC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4F0D98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 (0.989-1.004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25B68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9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04504F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 (0.992-1.006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04EC56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1</w:t>
            </w:r>
          </w:p>
        </w:tc>
      </w:tr>
      <w:tr w14:paraId="144E65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3B2BEC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O2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7E205A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 (0.963-1.025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57C2C7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7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7ECF28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3 (0.954-1.014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65AA00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6</w:t>
            </w:r>
          </w:p>
        </w:tc>
      </w:tr>
      <w:tr w14:paraId="7AFA44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08E830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sis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76DEFC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0 (1.263-2.452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61D0E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3BDF6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2 (1.128-2.190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06970B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 w14:paraId="1C7F4C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7995EF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cardial infarct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341C6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6 (0.972-2.033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44FC4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61C552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7 (1.183-2.434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4C47D0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 w14:paraId="7D71CE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701E03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4DA4C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9 (1.163-2.090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6C8B9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3A67F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2 (1.241-2.199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5D7B8D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20B460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44C748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pulmonary disease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47E553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8 (1.115-2.175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689D54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6F1BD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6 (0.949-1.797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7B397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</w:t>
            </w:r>
          </w:p>
        </w:tc>
      </w:tr>
      <w:tr w14:paraId="5F8056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5E1FB5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07A886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0 (0.927-2.056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1DEEF5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0F006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2 (0.828-1.776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231FC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3</w:t>
            </w:r>
          </w:p>
        </w:tc>
      </w:tr>
      <w:tr w14:paraId="5F78E2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5A1708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4CBAC8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4 (0.450-0.837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069E5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078AE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 (0.444-0.826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446AE9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3A8D9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472260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49ACB5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8 (0.951-1.691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12EB4C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3C4627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5 (0.804-1.411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117B09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9</w:t>
            </w:r>
          </w:p>
        </w:tc>
      </w:tr>
      <w:tr w14:paraId="057C21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365FC5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137F5A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2 (1.682-3.097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63D9EF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03DAD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8 (1.434-2.566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70AFA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8B1D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7" w:type="dxa"/>
            <w:tcBorders>
              <w:tl2br w:val="nil"/>
              <w:tr2bl w:val="nil"/>
            </w:tcBorders>
            <w:vAlign w:val="bottom"/>
          </w:tcPr>
          <w:p w14:paraId="72CD7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nal replacement therapy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bottom"/>
          </w:tcPr>
          <w:p w14:paraId="3BE015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3 (1.128-2.336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bottom"/>
          </w:tcPr>
          <w:p w14:paraId="267C0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vAlign w:val="bottom"/>
          </w:tcPr>
          <w:p w14:paraId="787F77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7 (1.051-2.104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bottom"/>
          </w:tcPr>
          <w:p w14:paraId="4DE856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</w:tr>
    </w:tbl>
    <w:p w14:paraId="452B49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Abbreviations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: SBP, systolic blood pressure; DBP, diastolic blood pressure; SpO2, pulse blood oxygen saturation.</w:t>
      </w:r>
    </w:p>
    <w:p w14:paraId="6079E65C"/>
    <w:p w14:paraId="14E97D23"/>
    <w:p w14:paraId="2EDBED1A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5757A3E3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43EC0F9A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73D2421C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3E497C1C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4CAB1CE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F80B71"/>
    <w:rsid w:val="02F80B71"/>
    <w:rsid w:val="207C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1:11:00Z</dcterms:created>
  <dc:creator>章晋辉</dc:creator>
  <cp:lastModifiedBy>章晋辉</cp:lastModifiedBy>
  <dcterms:modified xsi:type="dcterms:W3CDTF">2026-01-08T11:2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8CFDEE2D67446E4B7EE2700D526B722_11</vt:lpwstr>
  </property>
  <property fmtid="{D5CDD505-2E9C-101B-9397-08002B2CF9AE}" pid="4" name="KSOTemplateDocerSaveRecord">
    <vt:lpwstr>eyJoZGlkIjoiM2MwNTQyNTQ4YjYyMWFmMDY0MDg5YmE1NzQ5OGU4YWUiLCJ1c2VySWQiOiIyNzEyMjM4OTYifQ==</vt:lpwstr>
  </property>
</Properties>
</file>